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20" w:type="dxa"/>
        <w:tblInd w:w="93" w:type="dxa"/>
        <w:tblLook w:val="04A0" w:firstRow="1" w:lastRow="0" w:firstColumn="1" w:lastColumn="0" w:noHBand="0" w:noVBand="1"/>
      </w:tblPr>
      <w:tblGrid>
        <w:gridCol w:w="1175"/>
        <w:gridCol w:w="1060"/>
        <w:gridCol w:w="672"/>
        <w:gridCol w:w="1172"/>
        <w:gridCol w:w="993"/>
        <w:gridCol w:w="850"/>
        <w:gridCol w:w="1073"/>
        <w:gridCol w:w="770"/>
        <w:gridCol w:w="998"/>
        <w:gridCol w:w="848"/>
        <w:gridCol w:w="666"/>
      </w:tblGrid>
      <w:tr w:rsidR="00D94CF5" w:rsidRPr="00E55494" w:rsidTr="00934081">
        <w:trPr>
          <w:trHeight w:val="30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</w:t>
            </w:r>
            <w:bookmarkStart w:id="0" w:name="_GoBack"/>
            <w:bookmarkEnd w:id="0"/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y SN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on (hg19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*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P loc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QTL</w:t>
            </w:r>
            <w:proofErr w:type="spellEnd"/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 Laval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 Groningen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 UBC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QTL</w:t>
            </w:r>
            <w:proofErr w:type="spellEnd"/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gulated gen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eles</w:t>
            </w: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F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11083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8858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66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6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27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771737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8514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4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6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57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70247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0304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7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18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9764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2743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2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4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7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70247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304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7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18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11082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3825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7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2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733711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395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7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2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08599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4364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8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6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8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14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08599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4536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7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6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2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25797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4631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0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7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8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2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23702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4854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5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4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18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25792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5012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8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7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7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2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11083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5058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1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7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7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18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70247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5488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RPF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3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85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6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2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287620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5626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RPF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7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04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1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2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1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25827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6552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2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7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21179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6603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(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2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7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70248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6839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2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7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05070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6939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8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2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7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11083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731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4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4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0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08599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7726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2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7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08599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7778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9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2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7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2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11083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7793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9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2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7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11083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7918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3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2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0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1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8981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8114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6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89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1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99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8981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8117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3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88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1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0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11082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19600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9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07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9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57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08599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1253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06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0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36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586296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315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7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19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11083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993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9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40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59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0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1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4361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201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7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6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18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11082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3192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7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19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18362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8390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7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0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9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43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71358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9017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2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4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32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5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8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11082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19439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3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2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5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1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rs125821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19862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2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2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5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0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733693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19889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2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8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1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08599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0497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2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2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73077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0588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3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0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4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04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2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47626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0917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0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19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71341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142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0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95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5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8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08599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1668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0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16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 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08599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1815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0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16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9722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218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0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16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5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2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6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71359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8994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1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2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RPF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6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9641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9073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1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8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RPF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6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3698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9169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DC38 (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4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9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RPF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5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123665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1456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2E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44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7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59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7</w:t>
            </w:r>
          </w:p>
        </w:tc>
      </w:tr>
      <w:tr w:rsidR="00D94CF5" w:rsidRPr="00E55494" w:rsidTr="00934081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s799327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4584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2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5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6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04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TN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CF5" w:rsidRPr="00E55494" w:rsidRDefault="00D94CF5" w:rsidP="009340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55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</w:tr>
    </w:tbl>
    <w:p w:rsidR="00292E65" w:rsidRPr="00E55494" w:rsidRDefault="00292E65">
      <w:pPr>
        <w:rPr>
          <w:rFonts w:ascii="Times New Roman" w:hAnsi="Times New Roman" w:cs="Times New Roman"/>
        </w:rPr>
      </w:pPr>
    </w:p>
    <w:sectPr w:rsidR="00292E65" w:rsidRPr="00E554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CF5"/>
    <w:rsid w:val="00292E65"/>
    <w:rsid w:val="00D94CF5"/>
    <w:rsid w:val="00E5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F0E2322.dotm</Template>
  <TotalTime>1</TotalTime>
  <Pages>2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w1</dc:creator>
  <cp:lastModifiedBy>lvw1</cp:lastModifiedBy>
  <cp:revision>2</cp:revision>
  <dcterms:created xsi:type="dcterms:W3CDTF">2014-02-18T08:53:00Z</dcterms:created>
  <dcterms:modified xsi:type="dcterms:W3CDTF">2014-03-21T13:41:00Z</dcterms:modified>
</cp:coreProperties>
</file>